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086" w:rsidRDefault="0016768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6768D">
        <w:rPr>
          <w:rFonts w:ascii="Times New Roman" w:hAnsi="Times New Roman" w:cs="Times New Roman"/>
          <w:sz w:val="24"/>
          <w:szCs w:val="24"/>
          <w:lang w:val="en-US"/>
        </w:rPr>
        <w:t>Supplemental Table S1.</w:t>
      </w:r>
      <w:proofErr w:type="gramEnd"/>
      <w:r w:rsidRPr="0016768D">
        <w:rPr>
          <w:rFonts w:ascii="Times New Roman" w:hAnsi="Times New Roman" w:cs="Times New Roman"/>
          <w:sz w:val="24"/>
          <w:szCs w:val="24"/>
          <w:lang w:val="en-US"/>
        </w:rPr>
        <w:t xml:space="preserve"> Oligonucleotide sequences used for </w:t>
      </w:r>
      <w:r w:rsidR="008F01F1">
        <w:rPr>
          <w:rFonts w:ascii="Times New Roman" w:hAnsi="Times New Roman" w:cs="Times New Roman"/>
          <w:sz w:val="24"/>
          <w:szCs w:val="24"/>
          <w:lang w:val="en-US"/>
        </w:rPr>
        <w:t>cloning and gene expression analysis</w:t>
      </w:r>
    </w:p>
    <w:tbl>
      <w:tblPr>
        <w:tblStyle w:val="Tablaconcuadrcula"/>
        <w:tblW w:w="13042" w:type="dxa"/>
        <w:tblLook w:val="04A0" w:firstRow="1" w:lastRow="0" w:firstColumn="1" w:lastColumn="0" w:noHBand="0" w:noVBand="1"/>
      </w:tblPr>
      <w:tblGrid>
        <w:gridCol w:w="1183"/>
        <w:gridCol w:w="3854"/>
        <w:gridCol w:w="3894"/>
        <w:gridCol w:w="4111"/>
      </w:tblGrid>
      <w:tr w:rsidR="00C05281" w:rsidRPr="008307E6" w:rsidTr="000C7883">
        <w:tc>
          <w:tcPr>
            <w:tcW w:w="1183" w:type="dxa"/>
          </w:tcPr>
          <w:p w:rsidR="00991B2A" w:rsidRPr="008307E6" w:rsidRDefault="00991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4" w:type="dxa"/>
          </w:tcPr>
          <w:p w:rsidR="00991B2A" w:rsidRPr="008307E6" w:rsidRDefault="00991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 amplification</w:t>
            </w:r>
          </w:p>
        </w:tc>
        <w:tc>
          <w:tcPr>
            <w:tcW w:w="3894" w:type="dxa"/>
          </w:tcPr>
          <w:p w:rsidR="00991B2A" w:rsidRPr="008307E6" w:rsidRDefault="00991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RT-PCR</w:t>
            </w:r>
          </w:p>
        </w:tc>
        <w:tc>
          <w:tcPr>
            <w:tcW w:w="4111" w:type="dxa"/>
          </w:tcPr>
          <w:p w:rsidR="00991B2A" w:rsidRPr="008307E6" w:rsidRDefault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-PCR</w:t>
            </w:r>
          </w:p>
        </w:tc>
      </w:tr>
      <w:tr w:rsidR="00C05281" w:rsidRPr="000F40ED" w:rsidTr="000C7883">
        <w:tc>
          <w:tcPr>
            <w:tcW w:w="1183" w:type="dxa"/>
          </w:tcPr>
          <w:p w:rsidR="00991B2A" w:rsidRPr="008307E6" w:rsidRDefault="00991B2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SY</w:t>
            </w:r>
            <w:proofErr w:type="spellEnd"/>
          </w:p>
        </w:tc>
        <w:tc>
          <w:tcPr>
            <w:tcW w:w="3854" w:type="dxa"/>
          </w:tcPr>
          <w:p w:rsidR="00991B2A" w:rsidRPr="008307E6" w:rsidRDefault="00991B2A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atggcaatagcattacttcg3'</w:t>
            </w:r>
          </w:p>
          <w:p w:rsidR="00991B2A" w:rsidRPr="008307E6" w:rsidRDefault="00991B2A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44028A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acctaggctttcatccttt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3894" w:type="dxa"/>
          </w:tcPr>
          <w:p w:rsidR="00991B2A" w:rsidRPr="008307E6" w:rsidRDefault="00991B2A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gtccagagtccaaagcaac3'</w:t>
            </w:r>
          </w:p>
          <w:p w:rsidR="00991B2A" w:rsidRPr="008307E6" w:rsidRDefault="00991B2A" w:rsidP="00991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agcttggcttagctcagtcagt3'</w:t>
            </w:r>
          </w:p>
        </w:tc>
        <w:tc>
          <w:tcPr>
            <w:tcW w:w="4111" w:type="dxa"/>
          </w:tcPr>
          <w:p w:rsidR="008307E6" w:rsidRPr="008307E6" w:rsidRDefault="008307E6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Pr="008307E6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ctcacattacaccttcagc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991B2A" w:rsidRPr="008307E6" w:rsidRDefault="008307E6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agcctgagccagctcatcc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8307E6" w:rsidTr="000C7883">
        <w:tc>
          <w:tcPr>
            <w:tcW w:w="1183" w:type="dxa"/>
          </w:tcPr>
          <w:p w:rsidR="00991B2A" w:rsidRPr="008307E6" w:rsidRDefault="00991B2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DS</w:t>
            </w:r>
            <w:proofErr w:type="spellEnd"/>
            <w:r w:rsidR="0044028A"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I</w:t>
            </w:r>
          </w:p>
        </w:tc>
        <w:tc>
          <w:tcPr>
            <w:tcW w:w="3854" w:type="dxa"/>
          </w:tcPr>
          <w:p w:rsidR="00991B2A" w:rsidRPr="008307E6" w:rsidRDefault="00991B2A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44028A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GAATCTTGTTGGGTTGG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991B2A" w:rsidRPr="008307E6" w:rsidRDefault="00991B2A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44028A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taggcaatggtcactctgg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3894" w:type="dxa"/>
          </w:tcPr>
          <w:p w:rsidR="00991B2A" w:rsidRPr="008307E6" w:rsidRDefault="00991B2A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8307E6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GATCGTCTGCAGTGGAAA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991B2A" w:rsidRPr="008307E6" w:rsidRDefault="00991B2A" w:rsidP="004402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8307E6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GCCAAGTCAGCATTTCAT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4111" w:type="dxa"/>
          </w:tcPr>
          <w:p w:rsidR="008307E6" w:rsidRPr="008307E6" w:rsidRDefault="008307E6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8F01F1" w:rsidRPr="008F01F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TGGAGGCGAGAGATGTTC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991B2A" w:rsidRPr="008307E6" w:rsidRDefault="008307E6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8F01F1" w:rsidRPr="008F01F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CTCCTTGCAACCAGCAAG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8307E6" w:rsidTr="000C7883">
        <w:tc>
          <w:tcPr>
            <w:tcW w:w="1183" w:type="dxa"/>
          </w:tcPr>
          <w:p w:rsidR="00991B2A" w:rsidRPr="008307E6" w:rsidRDefault="00991B2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</w:t>
            </w:r>
            <w:r w:rsidR="0044028A"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DS</w:t>
            </w:r>
            <w:proofErr w:type="spellEnd"/>
            <w:r w:rsidR="0044028A"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II</w:t>
            </w:r>
          </w:p>
        </w:tc>
        <w:tc>
          <w:tcPr>
            <w:tcW w:w="3854" w:type="dxa"/>
          </w:tcPr>
          <w:p w:rsidR="00991B2A" w:rsidRPr="008307E6" w:rsidRDefault="00991B2A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484C91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GTCGTCGATAAAGGCCAA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991B2A" w:rsidRPr="008307E6" w:rsidRDefault="00991B2A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484C91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tacatgaaaaattcagcta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3894" w:type="dxa"/>
          </w:tcPr>
          <w:p w:rsidR="008307E6" w:rsidRPr="008307E6" w:rsidRDefault="008307E6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8F01F1" w:rsidRPr="008F01F1">
              <w:rPr>
                <w:lang w:val="en-US"/>
              </w:rPr>
              <w:t xml:space="preserve"> </w:t>
            </w:r>
            <w:r w:rsidR="008F01F1" w:rsidRPr="008F01F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AAGGCCAAGACATCCATT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991B2A" w:rsidRPr="008307E6" w:rsidRDefault="008307E6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8F01F1" w:rsidRPr="008F01F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CGTGTTGTCAAAGTCGAT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4111" w:type="dxa"/>
          </w:tcPr>
          <w:p w:rsidR="008307E6" w:rsidRPr="008307E6" w:rsidRDefault="008307E6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8F01F1" w:rsidRPr="008F01F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CGTGATCTACCTCGCCTT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991B2A" w:rsidRPr="008307E6" w:rsidRDefault="008307E6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8F01F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ctcgtagtgtttcaatatga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8307E6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DS</w:t>
            </w:r>
            <w:proofErr w:type="spellEnd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III</w:t>
            </w:r>
          </w:p>
        </w:tc>
        <w:tc>
          <w:tcPr>
            <w:tcW w:w="3854" w:type="dxa"/>
          </w:tcPr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ATGAATCTTGTTGGGTTGG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tcatctttggttgagggcact3'</w:t>
            </w:r>
          </w:p>
        </w:tc>
        <w:tc>
          <w:tcPr>
            <w:tcW w:w="3894" w:type="dxa"/>
          </w:tcPr>
          <w:p w:rsidR="00143B27" w:rsidRPr="008307E6" w:rsidRDefault="00143B27" w:rsidP="00143B27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TGATCGTCTGCAGTGGAAAG3'</w:t>
            </w:r>
          </w:p>
          <w:p w:rsidR="008F01F1" w:rsidRPr="008307E6" w:rsidRDefault="00143B27" w:rsidP="00143B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GGCCAAGTCAGCATTTCATT3'</w:t>
            </w:r>
          </w:p>
        </w:tc>
        <w:tc>
          <w:tcPr>
            <w:tcW w:w="4111" w:type="dxa"/>
          </w:tcPr>
          <w:p w:rsidR="008F01F1" w:rsidRPr="008307E6" w:rsidRDefault="008F01F1" w:rsidP="009C389B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Pr="008F01F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TGGAGGCGAGAGATGTTC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9C38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Pr="008F01F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CTCCTTGCAACCAGCAAG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8307E6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DS</w:t>
            </w:r>
            <w:proofErr w:type="spellEnd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IV</w:t>
            </w:r>
          </w:p>
        </w:tc>
        <w:tc>
          <w:tcPr>
            <w:tcW w:w="3854" w:type="dxa"/>
          </w:tcPr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ATGTGGGCTTACTCCTCATCT3'</w:t>
            </w:r>
          </w:p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 tcatctttggttgagggcact 3'</w:t>
            </w:r>
          </w:p>
        </w:tc>
        <w:tc>
          <w:tcPr>
            <w:tcW w:w="3894" w:type="dxa"/>
          </w:tcPr>
          <w:p w:rsidR="00143B27" w:rsidRPr="008307E6" w:rsidRDefault="00143B27" w:rsidP="00143B27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Pr="008F01F1">
              <w:rPr>
                <w:lang w:val="en-US"/>
              </w:rPr>
              <w:t xml:space="preserve"> </w:t>
            </w:r>
            <w:r w:rsidRPr="008F01F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AAGGCCAAGACATCCATT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143B27" w:rsidP="00143B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Pr="008F01F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CGTGTTGTCAAAGTCGAT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4111" w:type="dxa"/>
          </w:tcPr>
          <w:p w:rsidR="00384523" w:rsidRPr="008307E6" w:rsidRDefault="00384523" w:rsidP="00384523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Pr="008F01F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CGTGATCTACCTCGCCTT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384523" w:rsidP="003845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ctcgtagtgtttcaatatga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8307E6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PDS</w:t>
            </w:r>
            <w:proofErr w:type="spellEnd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V</w:t>
            </w:r>
          </w:p>
        </w:tc>
        <w:tc>
          <w:tcPr>
            <w:tcW w:w="3854" w:type="dxa"/>
          </w:tcPr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atggctcttggtgggttggt3'</w:t>
            </w:r>
          </w:p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ttaggcaacaatcatctttg3'</w:t>
            </w:r>
          </w:p>
        </w:tc>
        <w:tc>
          <w:tcPr>
            <w:tcW w:w="3894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384523" w:rsidRPr="0038452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tggaggcgagagatgttc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384523" w:rsidRPr="00384523">
              <w:rPr>
                <w:lang w:val="en-US"/>
              </w:rPr>
              <w:t xml:space="preserve"> </w:t>
            </w:r>
            <w:r w:rsidR="00384523" w:rsidRPr="0038452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tttccactgcagacgatca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4111" w:type="dxa"/>
          </w:tcPr>
          <w:p w:rsidR="008F01F1" w:rsidRPr="008307E6" w:rsidRDefault="00384523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</w:t>
            </w:r>
            <w:r w:rsidR="008F01F1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'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ggcctgaactcgaaagcgcggt</w:t>
            </w:r>
            <w:r w:rsidR="008F01F1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38452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GGTGTTTTGACAACATGATA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8307E6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ZDS</w:t>
            </w:r>
            <w:proofErr w:type="spellEnd"/>
          </w:p>
        </w:tc>
        <w:tc>
          <w:tcPr>
            <w:tcW w:w="3854" w:type="dxa"/>
          </w:tcPr>
          <w:p w:rsidR="008F01F1" w:rsidRPr="008307E6" w:rsidRDefault="00143B27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</w:t>
            </w:r>
            <w:r w:rsidR="008F01F1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'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gatgacgatggctgcttctg</w:t>
            </w:r>
            <w:r w:rsidR="008F01F1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143B27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CATACAAGGCTAAACTTGT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3894" w:type="dxa"/>
          </w:tcPr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tccctggcccttcacgataa3'</w:t>
            </w:r>
          </w:p>
          <w:p w:rsidR="008F01F1" w:rsidRPr="008307E6" w:rsidRDefault="008F01F1" w:rsidP="00991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ctggcacttgcctcaccaga3'</w:t>
            </w:r>
          </w:p>
        </w:tc>
        <w:tc>
          <w:tcPr>
            <w:tcW w:w="4111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143B27" w:rsidRPr="00143B27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aaggtctccgatatgagcg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143B27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TTGTCTGCCAGAGAGAGTT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0C20F8" w:rsidRPr="008307E6" w:rsidTr="000C7883">
        <w:tc>
          <w:tcPr>
            <w:tcW w:w="1183" w:type="dxa"/>
          </w:tcPr>
          <w:p w:rsidR="000C20F8" w:rsidRPr="008307E6" w:rsidRDefault="000C20F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ZISO</w:t>
            </w:r>
            <w:proofErr w:type="spellEnd"/>
          </w:p>
        </w:tc>
        <w:tc>
          <w:tcPr>
            <w:tcW w:w="3854" w:type="dxa"/>
          </w:tcPr>
          <w:p w:rsidR="000C20F8" w:rsidRPr="008307E6" w:rsidRDefault="000C20F8" w:rsidP="000C20F8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GACGACCTCCCTCCTCC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0C20F8" w:rsidRPr="008307E6" w:rsidRDefault="000C20F8" w:rsidP="000C20F8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ACCAGTGAAGACCAAAGC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3894" w:type="dxa"/>
          </w:tcPr>
          <w:p w:rsidR="000C20F8" w:rsidRPr="008307E6" w:rsidRDefault="000C20F8" w:rsidP="000C20F8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Pr="000C20F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CCATCGGTATGATGGCAT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 xml:space="preserve"> 3'</w:t>
            </w:r>
          </w:p>
          <w:p w:rsidR="000C20F8" w:rsidRPr="008307E6" w:rsidRDefault="000C20F8" w:rsidP="000C20F8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Pr="000C20F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ACCATCTGAGGGTGTCTG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4111" w:type="dxa"/>
          </w:tcPr>
          <w:p w:rsidR="000C20F8" w:rsidRPr="008307E6" w:rsidRDefault="00113D2C" w:rsidP="000C20F8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</w:t>
            </w:r>
            <w:r w:rsidR="000C20F8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5'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gaaggtgaggtctccgatgagt</w:t>
            </w:r>
            <w:r w:rsidR="000C20F8"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0C20F8" w:rsidRPr="008307E6" w:rsidRDefault="000C20F8" w:rsidP="000C20F8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113D2C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GGATAAATTCCTTGTAGAAAT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8307E6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YC</w:t>
            </w:r>
            <w:proofErr w:type="spellEnd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II</w:t>
            </w:r>
          </w:p>
        </w:tc>
        <w:tc>
          <w:tcPr>
            <w:tcW w:w="3854" w:type="dxa"/>
          </w:tcPr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ATGATGATCTCTAGTCTTCA3'</w:t>
            </w:r>
          </w:p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ctaaacagcttgaagagcca3'</w:t>
            </w:r>
          </w:p>
        </w:tc>
        <w:tc>
          <w:tcPr>
            <w:tcW w:w="3894" w:type="dxa"/>
          </w:tcPr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gacgagcgaccaaagaagtc3'</w:t>
            </w:r>
          </w:p>
          <w:p w:rsidR="008F01F1" w:rsidRPr="008307E6" w:rsidRDefault="008F01F1" w:rsidP="00991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gaacatcccttcgatttgga3'</w:t>
            </w:r>
          </w:p>
        </w:tc>
        <w:tc>
          <w:tcPr>
            <w:tcW w:w="4111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143B27" w:rsidRPr="00143B27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catccgactacgacaccg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143B27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CGATATCCAACCTCGACGA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8307E6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YC</w:t>
            </w:r>
            <w:proofErr w:type="spellEnd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I</w:t>
            </w:r>
          </w:p>
        </w:tc>
        <w:tc>
          <w:tcPr>
            <w:tcW w:w="3854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0C20F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ggatactcttctaagaactca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0C20F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TAATCCCTTTCTCGTATTAA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3894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0C20F8" w:rsidRPr="000C20F8">
              <w:rPr>
                <w:lang w:val="en-US"/>
              </w:rPr>
              <w:t xml:space="preserve"> </w:t>
            </w:r>
            <w:r w:rsidR="000C20F8" w:rsidRPr="000C20F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aacatcccttcgatttgga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0C20F8" w:rsidRPr="000C20F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acgagcgaccaaagaagt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4111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0C20F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tgtaaagatggttcctttaagg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0C20F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GCTTAGGCAGGATATCCATA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8307E6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BCH</w:t>
            </w:r>
            <w:proofErr w:type="spellEnd"/>
          </w:p>
        </w:tc>
        <w:tc>
          <w:tcPr>
            <w:tcW w:w="3854" w:type="dxa"/>
          </w:tcPr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ATGGCGGCCAGAATCTCCC3'</w:t>
            </w:r>
          </w:p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tcaggctttgatgtcggagc3'</w:t>
            </w:r>
          </w:p>
        </w:tc>
        <w:tc>
          <w:tcPr>
            <w:tcW w:w="3894" w:type="dxa"/>
          </w:tcPr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cttgtccgagtggtggatct3'</w:t>
            </w:r>
          </w:p>
          <w:p w:rsidR="008F01F1" w:rsidRPr="008307E6" w:rsidRDefault="008F01F1" w:rsidP="00991B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acgacgtcttcgccataatc3'</w:t>
            </w:r>
          </w:p>
        </w:tc>
        <w:tc>
          <w:tcPr>
            <w:tcW w:w="4111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384523" w:rsidRPr="0038452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GCCACGACCCTGGCCGCGTCC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0C20F8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CCTGCTAACTTCCTTCTCCA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384523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CrtISO</w:t>
            </w:r>
            <w:proofErr w:type="spellEnd"/>
          </w:p>
        </w:tc>
        <w:tc>
          <w:tcPr>
            <w:tcW w:w="3854" w:type="dxa"/>
          </w:tcPr>
          <w:p w:rsidR="008F01F1" w:rsidRPr="008307E6" w:rsidRDefault="008F01F1" w:rsidP="00162A1E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atgctcagattagggtttcct3'</w:t>
            </w:r>
          </w:p>
          <w:p w:rsidR="008F01F1" w:rsidRPr="008307E6" w:rsidRDefault="008F01F1" w:rsidP="00162A1E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tcatgcaattgtcctgaacct3'</w:t>
            </w:r>
          </w:p>
        </w:tc>
        <w:tc>
          <w:tcPr>
            <w:tcW w:w="3894" w:type="dxa"/>
          </w:tcPr>
          <w:p w:rsidR="008F01F1" w:rsidRPr="008307E6" w:rsidRDefault="008F01F1" w:rsidP="00162A1E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384523" w:rsidRPr="00384523">
              <w:rPr>
                <w:lang w:val="en-US"/>
              </w:rPr>
              <w:t xml:space="preserve"> </w:t>
            </w:r>
            <w:r w:rsidR="00384523" w:rsidRPr="0038452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tagggttctggtgctgga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162A1E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384523" w:rsidRPr="000F40ED">
              <w:rPr>
                <w:lang w:val="en-US"/>
              </w:rPr>
              <w:t xml:space="preserve"> </w:t>
            </w:r>
            <w:r w:rsidR="00384523" w:rsidRPr="0038452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aactgcttccaatgcttga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4111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384523" w:rsidRPr="0038452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attcgacgctatcgtgatcgga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38452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ACACTATGGAGTTTCTGAGG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0F40ED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CCD2</w:t>
            </w:r>
          </w:p>
        </w:tc>
        <w:tc>
          <w:tcPr>
            <w:tcW w:w="3854" w:type="dxa"/>
          </w:tcPr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B72E53" w:rsidRPr="00B72E53">
              <w:rPr>
                <w:lang w:val="en-US"/>
              </w:rPr>
              <w:t xml:space="preserve"> </w:t>
            </w:r>
            <w:r w:rsidR="00B72E53" w:rsidRPr="00B72E5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 xml:space="preserve">CTACGTATTCTTAGAGACTAGT 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</w:t>
            </w:r>
            <w:r w:rsidR="00B72E53" w:rsidRPr="000F40ED">
              <w:rPr>
                <w:lang w:val="en-US"/>
              </w:rPr>
              <w:t xml:space="preserve"> </w:t>
            </w:r>
            <w:r w:rsidR="00B72E53" w:rsidRPr="00B72E5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 xml:space="preserve">ATCAGGACTCTCAAGGCGACA 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'3'</w:t>
            </w:r>
          </w:p>
        </w:tc>
        <w:tc>
          <w:tcPr>
            <w:tcW w:w="4111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05281" w:rsidRPr="008307E6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GT74AD2</w:t>
            </w:r>
          </w:p>
        </w:tc>
        <w:tc>
          <w:tcPr>
            <w:tcW w:w="3854" w:type="dxa"/>
          </w:tcPr>
          <w:p w:rsidR="008F01F1" w:rsidRPr="008040E2" w:rsidRDefault="00B72E53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040E2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8F01F1" w:rsidRPr="008040E2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aatggagcaaagtcatatcct3'</w:t>
            </w:r>
          </w:p>
          <w:p w:rsidR="008F01F1" w:rsidRPr="008040E2" w:rsidRDefault="008F01F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040E2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tccctcacttgcaacactcatct3'</w:t>
            </w:r>
          </w:p>
        </w:tc>
        <w:tc>
          <w:tcPr>
            <w:tcW w:w="3894" w:type="dxa"/>
          </w:tcPr>
          <w:p w:rsidR="008F01F1" w:rsidRPr="008040E2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040E2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8040E2" w:rsidRPr="008040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CACAACCTTGTTATCACT</w:t>
            </w:r>
            <w:r w:rsidRPr="008040E2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040E2" w:rsidRDefault="008F01F1" w:rsidP="008040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40E2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8040E2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CACACAACCTCCACGTCACC3'</w:t>
            </w:r>
          </w:p>
        </w:tc>
        <w:tc>
          <w:tcPr>
            <w:tcW w:w="4111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0C7883" w:rsidRPr="000C788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tgcatatccgatggatt</w:t>
            </w:r>
            <w:r w:rsidR="000C788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gac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0C788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GGGTGGACATGGTGCCGAAG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</w:tr>
      <w:tr w:rsidR="00C05281" w:rsidRPr="008307E6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GT74AD3</w:t>
            </w:r>
          </w:p>
        </w:tc>
        <w:tc>
          <w:tcPr>
            <w:tcW w:w="3854" w:type="dxa"/>
          </w:tcPr>
          <w:p w:rsidR="000C7883" w:rsidRPr="008307E6" w:rsidRDefault="000C7883" w:rsidP="000C7883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aatggagcaaagtcatatcct3'</w:t>
            </w:r>
          </w:p>
          <w:p w:rsidR="008F01F1" w:rsidRPr="008307E6" w:rsidRDefault="000C7883" w:rsidP="000C7883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tccctcacttgcaacactcatct3'</w:t>
            </w:r>
          </w:p>
        </w:tc>
        <w:tc>
          <w:tcPr>
            <w:tcW w:w="3894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8040E2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GACTTTGGATCCACCCGAG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8040E2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CGTTCGGTGCGGCGTTGAA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4111" w:type="dxa"/>
          </w:tcPr>
          <w:p w:rsidR="000F40ED" w:rsidRPr="008307E6" w:rsidRDefault="000F40ED" w:rsidP="000F40ED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Pr="000C788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tgcatatccgatggatt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gac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0F40ED" w:rsidP="000F40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GGGTGGACATGGTGCCGAAG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</w:t>
            </w:r>
          </w:p>
        </w:tc>
      </w:tr>
      <w:tr w:rsidR="00C05281" w:rsidRPr="000F40ED" w:rsidTr="000C7883">
        <w:tc>
          <w:tcPr>
            <w:tcW w:w="1183" w:type="dxa"/>
          </w:tcPr>
          <w:p w:rsidR="008F01F1" w:rsidRPr="008307E6" w:rsidRDefault="008F01F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GT74AD4</w:t>
            </w:r>
          </w:p>
        </w:tc>
        <w:tc>
          <w:tcPr>
            <w:tcW w:w="3854" w:type="dxa"/>
          </w:tcPr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C0528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CCAATGGAGCAACAAGGTGA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C0528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CACTTGCAACACTCATCTATA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3894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C0528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TCGACTACGGAGGGGATC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C0528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CACTCATCTATAAACTCCA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4111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0F40ED" w:rsidRPr="000F40ED">
              <w:rPr>
                <w:lang w:val="en-US"/>
              </w:rPr>
              <w:t xml:space="preserve"> </w:t>
            </w:r>
            <w:r w:rsidR="000F40ED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CTCGTCAACACCCGGTTCCT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</w:t>
            </w:r>
            <w:r w:rsidR="000F40ED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ctcacaaccaatcctcgac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'3'</w:t>
            </w:r>
          </w:p>
        </w:tc>
      </w:tr>
      <w:tr w:rsidR="00C05281" w:rsidRPr="008307E6" w:rsidTr="000C7883">
        <w:tc>
          <w:tcPr>
            <w:tcW w:w="1183" w:type="dxa"/>
          </w:tcPr>
          <w:p w:rsidR="008F01F1" w:rsidRPr="008307E6" w:rsidRDefault="008F01F1" w:rsidP="006B4F3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GT74AD5</w:t>
            </w:r>
          </w:p>
        </w:tc>
        <w:tc>
          <w:tcPr>
            <w:tcW w:w="3854" w:type="dxa"/>
          </w:tcPr>
          <w:p w:rsidR="00C05281" w:rsidRPr="008307E6" w:rsidRDefault="00C05281" w:rsidP="00C05281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CCAATGGAGCAACAAGGTGAG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991B2A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C0528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TCATTTGCAACACTGATCAATGA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3894" w:type="dxa"/>
          </w:tcPr>
          <w:p w:rsidR="008F01F1" w:rsidRPr="008307E6" w:rsidRDefault="008F01F1" w:rsidP="008307E6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="00C0528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ATAGCGCAAACCACACGGCT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8F01F1" w:rsidP="008307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'</w:t>
            </w:r>
            <w:r w:rsidR="00C05281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TCCTTAATACACTTGTCA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</w:tc>
        <w:tc>
          <w:tcPr>
            <w:tcW w:w="4111" w:type="dxa"/>
          </w:tcPr>
          <w:p w:rsidR="000F40ED" w:rsidRPr="008307E6" w:rsidRDefault="000F40ED" w:rsidP="000F40ED">
            <w:pP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F: 5'</w:t>
            </w:r>
            <w:r w:rsidRPr="000F40ED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CTCGTCAACACCCGGTTCCT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3'</w:t>
            </w:r>
          </w:p>
          <w:p w:rsidR="008F01F1" w:rsidRPr="008307E6" w:rsidRDefault="000F40ED" w:rsidP="000F40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R: 5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actcacaaccaatcctcgacc</w:t>
            </w:r>
            <w:r w:rsidRPr="008307E6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'3'</w:t>
            </w:r>
          </w:p>
        </w:tc>
      </w:tr>
    </w:tbl>
    <w:p w:rsidR="0016768D" w:rsidRPr="0016768D" w:rsidRDefault="0016768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16768D" w:rsidRPr="0016768D" w:rsidSect="008307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68D"/>
    <w:rsid w:val="000C20F8"/>
    <w:rsid w:val="000C7883"/>
    <w:rsid w:val="000F40ED"/>
    <w:rsid w:val="00113D2C"/>
    <w:rsid w:val="00143B27"/>
    <w:rsid w:val="00162A1E"/>
    <w:rsid w:val="0016768D"/>
    <w:rsid w:val="002A3858"/>
    <w:rsid w:val="002B7DB4"/>
    <w:rsid w:val="00381CE9"/>
    <w:rsid w:val="00384523"/>
    <w:rsid w:val="0042514C"/>
    <w:rsid w:val="0044028A"/>
    <w:rsid w:val="004664F0"/>
    <w:rsid w:val="00484C91"/>
    <w:rsid w:val="00510FB8"/>
    <w:rsid w:val="005676D1"/>
    <w:rsid w:val="006B4F36"/>
    <w:rsid w:val="006E1086"/>
    <w:rsid w:val="008040E2"/>
    <w:rsid w:val="008307E6"/>
    <w:rsid w:val="008F01F1"/>
    <w:rsid w:val="00991B2A"/>
    <w:rsid w:val="009C0C32"/>
    <w:rsid w:val="00B32CA4"/>
    <w:rsid w:val="00B72E53"/>
    <w:rsid w:val="00C05281"/>
    <w:rsid w:val="00DB1F42"/>
    <w:rsid w:val="00F6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20" w:after="12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08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768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20" w:after="12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08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768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5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3E657E47-910E-44AF-B6DF-5F213C00291D}"/>
</file>

<file path=customXml/itemProps2.xml><?xml version="1.0" encoding="utf-8"?>
<ds:datastoreItem xmlns:ds="http://schemas.openxmlformats.org/officeDocument/2006/customXml" ds:itemID="{71DD31AC-4F17-44DA-AA02-4A46E1BE5B94}"/>
</file>

<file path=customXml/itemProps3.xml><?xml version="1.0" encoding="utf-8"?>
<ds:datastoreItem xmlns:ds="http://schemas.openxmlformats.org/officeDocument/2006/customXml" ds:itemID="{5DCC6EA3-6F1C-4DF2-B93F-B8B1065465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3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3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Lourdes.Gomez</dc:creator>
  <cp:lastModifiedBy>marialourdes</cp:lastModifiedBy>
  <cp:revision>2</cp:revision>
  <dcterms:created xsi:type="dcterms:W3CDTF">2015-06-24T12:55:00Z</dcterms:created>
  <dcterms:modified xsi:type="dcterms:W3CDTF">2015-06-2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